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464F43">
      <w:pPr>
        <w:tabs>
          <w:tab w:val="left" w:pos="312"/>
        </w:tabs>
        <w:rPr>
          <w:rFonts w:hint="default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0</w:t>
      </w:r>
      <w:r>
        <w:rPr>
          <w:rFonts w:hint="eastAsia" w:ascii="Times New Roman" w:hAnsi="Times New Roman" w:cs="Times New Roman"/>
          <w:b/>
          <w:bCs/>
          <w:i/>
          <w:i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 xml:space="preserve">Univariable and multivariable analyses for </w:t>
      </w:r>
      <w:r>
        <w:rPr>
          <w:rFonts w:hint="eastAsia" w:ascii="Times New Roman" w:hAnsi="Times New Roman" w:cs="Times New Roman"/>
          <w:b/>
          <w:bCs/>
          <w:sz w:val="24"/>
        </w:rPr>
        <w:t>LNM in male group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(n=386)</w:t>
      </w:r>
    </w:p>
    <w:p w14:paraId="7FB17D9C">
      <w:pPr>
        <w:jc w:val="left"/>
      </w:pPr>
    </w:p>
    <w:tbl>
      <w:tblPr>
        <w:tblStyle w:val="2"/>
        <w:tblpPr w:leftFromText="180" w:rightFromText="180" w:vertAnchor="text" w:horzAnchor="page" w:tblpX="879" w:tblpY="26"/>
        <w:tblOverlap w:val="never"/>
        <w:tblW w:w="6005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612"/>
        <w:gridCol w:w="635"/>
        <w:gridCol w:w="540"/>
        <w:gridCol w:w="875"/>
        <w:gridCol w:w="1577"/>
        <w:gridCol w:w="401"/>
        <w:gridCol w:w="518"/>
        <w:gridCol w:w="448"/>
        <w:gridCol w:w="518"/>
        <w:gridCol w:w="763"/>
        <w:gridCol w:w="1782"/>
      </w:tblGrid>
      <w:tr w14:paraId="6B6C86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tblHeader/>
        </w:trPr>
        <w:tc>
          <w:tcPr>
            <w:tcW w:w="130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BAB3B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4239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6D81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 xml:space="preserve">Univariable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analy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is</w:t>
            </w:r>
          </w:p>
        </w:tc>
        <w:tc>
          <w:tcPr>
            <w:tcW w:w="40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5E4C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029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4A2B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ultivariable analy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is</w:t>
            </w:r>
          </w:p>
        </w:tc>
      </w:tr>
      <w:tr w14:paraId="46F4E7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tblHeader/>
        </w:trPr>
        <w:tc>
          <w:tcPr>
            <w:tcW w:w="130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B57D83">
            <w:pPr>
              <w:spacing w:after="200"/>
              <w:rPr>
                <w:rFonts w:ascii="Cambria" w:hAnsi="Cambria" w:eastAsia="Cambria" w:cs="Cambria"/>
                <w:sz w:val="18"/>
                <w:szCs w:val="18"/>
                <w:lang w:eastAsia="en-US"/>
              </w:rPr>
            </w:pPr>
          </w:p>
        </w:tc>
        <w:tc>
          <w:tcPr>
            <w:tcW w:w="6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22A1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6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53BA8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S.E</w:t>
            </w:r>
          </w:p>
        </w:tc>
        <w:tc>
          <w:tcPr>
            <w:tcW w:w="5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99CD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Z</w:t>
            </w:r>
          </w:p>
        </w:tc>
        <w:tc>
          <w:tcPr>
            <w:tcW w:w="8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11281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57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B0E8C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40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B359D3">
            <w:pPr>
              <w:spacing w:after="200"/>
              <w:rPr>
                <w:rFonts w:ascii="Cambria" w:hAnsi="Cambria" w:eastAsia="Cambria" w:cs="Cambria"/>
                <w:sz w:val="18"/>
                <w:szCs w:val="18"/>
                <w:lang w:eastAsia="en-US"/>
              </w:rPr>
            </w:pPr>
          </w:p>
        </w:tc>
        <w:tc>
          <w:tcPr>
            <w:tcW w:w="5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ED58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4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A20B2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S.E</w:t>
            </w:r>
          </w:p>
        </w:tc>
        <w:tc>
          <w:tcPr>
            <w:tcW w:w="5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5E049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Z</w:t>
            </w:r>
          </w:p>
        </w:tc>
        <w:tc>
          <w:tcPr>
            <w:tcW w:w="76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F309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7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58E0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Adjusted 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OR (95%CI)</w:t>
            </w:r>
          </w:p>
        </w:tc>
      </w:tr>
      <w:tr w14:paraId="483A48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284D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BMI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FFF29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1262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A7310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CA97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4F79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88818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4D2D28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A40E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4C618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6310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CF001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14:paraId="409A39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7193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jc w:val="left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derweigh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955A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8280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4C46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6115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7A60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00 (Reference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D588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ECC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658E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44186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BF1C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F629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00 (Reference)</w:t>
            </w:r>
          </w:p>
        </w:tc>
      </w:tr>
      <w:tr w14:paraId="16F52A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363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jc w:val="left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rmal weigh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CBA4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9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91A7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2DA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1.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473A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5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30B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1 (0.16 ~ 1.01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5EC2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9C8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4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F2B7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E951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DA83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1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0F52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65 (0.24 ~ 1.80)</w:t>
            </w:r>
          </w:p>
        </w:tc>
      </w:tr>
      <w:tr w14:paraId="50231E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1F93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jc w:val="left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verweigh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7839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1.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A5DF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E91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3.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1E6D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bCs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  <w:vertAlign w:val="superscript"/>
              </w:rPr>
              <w:t>**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3A77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18 (0.07 ~ 0.47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010C4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F303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9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8708E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A40B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1.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5A17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9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C40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39 (0.13 ~ 1.18)</w:t>
            </w:r>
          </w:p>
        </w:tc>
      </w:tr>
      <w:tr w14:paraId="45D031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171F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bes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D5A1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1.9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289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62F5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2.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0A4A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0.004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  <w:vertAlign w:val="superscript"/>
              </w:rPr>
              <w:t>*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F68D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14 (0.04 ~ 0.53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C699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05F05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1.2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1669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8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C46C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1.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E14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1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CA97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8 (0.06 ~ 1.35)</w:t>
            </w:r>
          </w:p>
        </w:tc>
      </w:tr>
      <w:tr w14:paraId="5A6DEC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159C1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NA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96CA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9648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F55C4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4F960D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1E41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1A795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4A9FF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C0480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CF0E7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549A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D2B7C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14:paraId="53C5F9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EA080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 xml:space="preserve">ow 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bidi="ar"/>
              </w:rPr>
              <w:t>NA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B3D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0C57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61AB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247D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AF8C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00 (Reference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90F9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200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A33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B09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45C3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5C6E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00 (Reference)</w:t>
            </w:r>
          </w:p>
        </w:tc>
      </w:tr>
      <w:tr w14:paraId="468C5B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52F3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 xml:space="preserve">igh 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bidi="ar"/>
              </w:rPr>
              <w:t>NA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04D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0135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DC33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4.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2928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bCs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  <w:vertAlign w:val="superscript"/>
              </w:rPr>
              <w:t>**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D06D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1 (0.27 ~ 0.62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4142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A864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5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DFF6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FEAA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1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26EDE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0.046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  <w:vertAlign w:val="superscript"/>
              </w:rPr>
              <w:t>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7831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60 (0.37 ~ 0.99)</w:t>
            </w:r>
          </w:p>
        </w:tc>
      </w:tr>
      <w:tr w14:paraId="0E8758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30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EADC6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bidi="ar"/>
              </w:rPr>
              <w:t>dNLR</w:t>
            </w:r>
          </w:p>
        </w:tc>
        <w:tc>
          <w:tcPr>
            <w:tcW w:w="61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09D0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2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7FE2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2798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.71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51D4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bCs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  <w:vertAlign w:val="superscript"/>
              </w:rPr>
              <w:t>***</w:t>
            </w:r>
          </w:p>
        </w:tc>
        <w:tc>
          <w:tcPr>
            <w:tcW w:w="157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072B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68 (1.28 ~ 2.21)</w:t>
            </w:r>
          </w:p>
        </w:tc>
        <w:tc>
          <w:tcPr>
            <w:tcW w:w="40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B97F8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BD43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38</w:t>
            </w:r>
          </w:p>
        </w:tc>
        <w:tc>
          <w:tcPr>
            <w:tcW w:w="44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F03F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15</w:t>
            </w:r>
          </w:p>
        </w:tc>
        <w:tc>
          <w:tcPr>
            <w:tcW w:w="51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E3E0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.49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CCF6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0.013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  <w:vertAlign w:val="superscript"/>
              </w:rPr>
              <w:t>**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77FD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46 (1.09 ~ 1.98)</w:t>
            </w:r>
          </w:p>
        </w:tc>
      </w:tr>
      <w:tr w14:paraId="6F413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9976" w:type="dxa"/>
            <w:gridSpan w:val="12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1459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ependent variable: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 xml:space="preserve"> L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 xml:space="preserve"> (mal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, lymph node metastasis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djusted covariates:</w:t>
            </w:r>
            <w:bookmarkStart w:id="0" w:name="_GoBack"/>
            <w:bookmarkEnd w:id="0"/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age, tumor site, smoking history, drinking history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BMI body mass index, NAT neck adipose tissue, dNLR derived-Neutrophil to Lymphocyte Ratio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</w:t>
            </w:r>
          </w:p>
          <w:p w14:paraId="3B50B2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OR: Odds Ratio, CI: Confidence Interval</w:t>
            </w:r>
            <w:r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&lt;0.05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(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&lt; 0.01(*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&lt; 0.001(***)</w:t>
            </w:r>
          </w:p>
        </w:tc>
      </w:tr>
    </w:tbl>
    <w:p w14:paraId="1D32C24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2027BF"/>
    <w:rsid w:val="48E417CD"/>
    <w:rsid w:val="7278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3</Words>
  <Characters>902</Characters>
  <Lines>0</Lines>
  <Paragraphs>0</Paragraphs>
  <TotalTime>0</TotalTime>
  <ScaleCrop>false</ScaleCrop>
  <LinksUpToDate>false</LinksUpToDate>
  <CharactersWithSpaces>100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01:11:00Z</dcterms:created>
  <dc:creator>mseny</dc:creator>
  <cp:lastModifiedBy>李迅</cp:lastModifiedBy>
  <dcterms:modified xsi:type="dcterms:W3CDTF">2025-07-18T09:46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E84AD0675324E86B72D75009A439AB5_12</vt:lpwstr>
  </property>
  <property fmtid="{D5CDD505-2E9C-101B-9397-08002B2CF9AE}" pid="4" name="KSOTemplateDocerSaveRecord">
    <vt:lpwstr>eyJoZGlkIjoiOTBmNzEzNTQ1Njg4ODVkNTFiOThlODE3NjQ3YzlkNmEiLCJ1c2VySWQiOiI1ODY5NTM3MDYifQ==</vt:lpwstr>
  </property>
</Properties>
</file>